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numPr>
          <w:ilvl w:val="0"/>
          <w:numId w:val="1"/>
        </w:numPr>
        <w:pBdr/>
        <w:spacing w:lineRule="atLeast" w:line="189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Web of Science Core Database search strategy</w:t>
      </w:r>
      <w:r>
        <w:rPr>
          <w:rFonts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：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lang w:val="en-US" w:eastAsia="zh-CN"/>
        </w:rPr>
        <w:t>TS=("inflammatory bowel disease*" OR "IBD" OR "ulcerative colitis" OR "Crohn* disease") AND TS=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t>(("neuroimag*" OR "neurofunctional imag*" OR "functional neuroimag*" OR "functional brain imag*") OR ("magnetic resonance imag*" OR MRI OR "functional magnetic resonance imag*" OR "fMRI" OR "resting state" OR "functional connectivity" OR "BOLD" OR "Blood Oxygen Level Dependent" OR "MRS" OR "magnetic resonance spectroscopy" OR "DTI" OR "diffusion tensor imag*" OR "ASL" OR "arterial spin labeling" OR "DWI" OR "Diffusion Weighted Imag*" OR "QSM" OR "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>Q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t>uantitative Susceptibility Mapping" OR "SWI" OR "Susceptibility Weighted Imag*") OR ("functional near infrared spectroscopy" OR "fNIRS" OR "cortical activit*") OR ("EEG" OR "electroencephalograph*") OR ("MEG" OR "magnetoencephalograph*") OR ("PET" OR "positron emission tomograph*" OR "SPECT" OR "single photon emission computed tomograph*")) AND TS=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>("brain" OR "cerebral" OR "neuro*" OR "cognit*" OR "mental" OR "central nervous system" OR "CNS" OR "brain-gut" OR "gut-brain" OR "brain-gut axis" OR "gut-brain axis" OR "neuroimmune")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Scopus Database search strategy</w:t>
      </w:r>
      <w:r>
        <w:rPr>
          <w:rFonts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：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lang w:val="en-US" w:eastAsia="zh-CN"/>
        </w:rPr>
        <w:t>(TITLE-ABS-KEY("inflammatory bowel disease*" OR "IBD" OR "ulcerative colitis" OR "Crohn* disease") AND TITLE-ABS-KEY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t>(("neuroimag*" OR "neurofunctional imag*" OR "functional neuroimag*" OR "functional brain imag*") OR ("magnetic resonance imag*" OR MRI OR "functional magnetic resonance imag*" OR "fMRI" OR "resting state" OR "functional connectivity" OR "BOLD" OR "Blood Oxygen Level Dependent" OR "MRS" OR "magnetic resonance spectroscopy" OR "DTI" OR "diffusion tensor imag*" OR "ASL" OR "arterial spin labeling" OR "DWI" OR "Diffusion Weighted Imag*" OR "QSM" OR "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>Q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t xml:space="preserve">uantitative Susceptibility Mapping" OR "SWI" OR "Susceptibility Weighted Imag*") OR ("functional near infrared spectroscopy" OR "fNIRS" OR "cortical activit*") OR ("EEG" OR "electroencephalograph*") OR ("MEG" OR "magnetoencephalograph*") OR ("PET" OR "positron emission tomograph*" OR "SPECT" OR "single photon emission computed tomograph*")) AND </w:t>
      </w:r>
      <w:r>
        <w:rPr>
          <w:rFonts w:cs="Times New Roman" w:ascii="Times New Roman" w:hAnsi="Times New Roman"/>
          <w:lang w:val="en-US" w:eastAsia="zh-CN"/>
        </w:rPr>
        <w:t>TITLE-ABS-KEY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 xml:space="preserve">("brain" OR "cerebral" OR "neuro*" OR "cognit*" OR "mental" OR "central nervous system" OR "CNS" OR 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 xml:space="preserve">"brain-gut" OR "gut-brain" OR "brain-gut axis" OR "gut-brain axis" OR "neuroimmune")) AND </w:t>
      </w:r>
      <w:r>
        <w:rPr>
          <w:rFonts w:eastAsia="宋体" w:cs="Times New Roman" w:ascii="Times New Roman" w:hAnsi="Times New Roman"/>
          <w:lang w:val="en-US" w:eastAsia="zh-CN"/>
        </w:rPr>
        <w:t>(PUBYEAR AFT 1999)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Pubmed clinical trials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search strategy</w:t>
      </w:r>
      <w:r>
        <w:rPr>
          <w:rFonts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：</w:t>
      </w:r>
    </w:p>
    <w:p>
      <w:pPr>
        <w:pStyle w:val="Normal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t>Search: (((("inflammatory bowel disease*"[Title/Abstract] OR IBD[Title/Abstract] OR "ulcerative colitis"[Title/Abstract] OR "Crohn* disease"[Title/Abstract]))) AND ((("neuroimag*"[Title/Abstract] OR "neurofunctional imag*"[Title/Abstract] OR "functional neuroimag*"[Title/Abstract] OR "functional brain imag*"[Title/Abstract]) OR ("magnetic resonance imag*"[Title/Abstract] OR MRI[Title/Abstract] OR "functional magnetic resonance imag*"[Title/Abstract] OR fMRI[Title/Abstract] OR "resting state"[Title/Abstract] OR "functional connectivity"[Title/Abstract] OR BOLD[Title/Abstract] OR "Blood Oxygen Level Dependent"[Title/Abstract] OR "MRS"[Title/Abstract] OR "magnetic resonance spectroscopy"[Title/Abstract] OR "DTI"[Title/Abstract] OR "diffusion tensor imag*"[Title/Abstract] OR ASL[Title/Abstract] OR "arterial spin labeling"[Title/Abstract] OR DWI[Title/Abstract] OR "Diffusion Weighted Imag*"[Title/Abstract] OR QSM[Title/Abstract] OR "Quantitative Susceptibility Mapping"[Title/Abstract] OR SWI[Title/Abstract] OR "Susceptibility Weighted Imag*"[Title/Abstract]) OR ("functional near infrared spectroscopy"[Title/Abstract] OR fNIRS[Title/Abstract] OR "cortical activit*"[Title/Abstract]) OR (EEG[Title/Abstract] OR electroencephalograph*[Title/Abstract]) OR (MEG[Title/Abstract] OR magnetoencephalograph*[Title/Abstract]) OR (PET[Title/Abstract] OR "positron emission tomograph*"[Title/Abstract] OR "SPECT"[Title/Abstract] OR "single photon emission computed tomograph*"[Title/Abstract])))) AND ((("brain"[Title/Abstract] OR "cerebral"[Title/Abstract] OR "neuro*"[Title/Abstract] OR "cognit*"[Title/Abstract] OR "mental"[Title/Abstract] OR "central nervous system"[Title/Abstract] OR CNS[Title/Abstract] OR "brain-gut"[Title/Abstract] OR "gut-brain"[Title/Abstract] OR "brain-gut axis"[Title/Abstract] OR "gut-brain axis"[Title/Abstract] OR "neuroimmune"[Title/Abstract]))) Filters: Clinical Trial, from 2000/1/1 - 2026/1/27 Sort by: Publication Date</w:t>
      </w:r>
    </w:p>
    <w:p>
      <w:pPr>
        <w:pStyle w:val="Normal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 xml:space="preserve">Pubmed </w:t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-SA"/>
        </w:rPr>
        <w:t>A total of 7 clinical articles were identified through PubMed screening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3090554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19120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19121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876-4754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876-4754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1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P  - 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19 Jul-Au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Transcranial direct current stimulation in inflammatory bowel disease patient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odifies resting-state functional connectivity: A RCT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978-98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S1935-861X(19)30080-4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016/j.brs.2019.03.001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BACKGROUND: Chronic pain is known to be associated with functional and structur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nges in the brain. Inflammatory bowel disease (IBD) presents with chron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dominal pain in almost 35% of all patients. This study investigates structur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nd functional changes in magnetic resonance imaging (MRI) after transcrani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irect current stimulation (tDCS) applied to ameliorate pain in IBD. METHODS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is phase-III, placebo-controlled, randomized study included 36 patients wi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BD and chronic pain. MRI scans were performed before and following tDCS, whic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as applied for 5 days. RESULTS/CONCLUSION: For the first time, this stud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vealed an association of changes in resting-state functional MRI and pa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duction in IBD. There was a significant increase in functional connectivit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fter active tDCS within the visual medial and the right frontoparietal network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ing connected with the amygdala, the insula, and the primary somatosensor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rtex indicating central pain mechanisms in IBD. Moreover, tDCS offers a nove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herapeutic strategy for abdominal pain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I  - Copyright © 2019 The Authors. Published by Elsevier Inc. All rights reserved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Neeb, Lar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Neeb 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Neurology, Charité - Universitätsmedizin Berlin, Corporate Member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f Freie Universität Berlin, Humboldt-Universität zu Berlin, and Berlin Institut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f Health, Berlin, Germany. Electronic address: Lars.neeb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ayer, Aria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ayer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edizinische Klinik M. S. Gastroenterologie, Infektiologie und Rheumatologi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rité -Universitätsmedizin Berlin, Corporate Member of Freie Universitä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, Humboldt-Universität zu Berlin, and Berlin Institute of Health,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ermany. Electronic address: arian.bayer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ayer, Kian-Elia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ayer K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edizinische Klinik M. S. Gastroenterologie, Infektiologie und Rheumatologi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rité -Universitätsmedizin Berlin, Corporate Member of Freie Universitä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, Humboldt-Universität zu Berlin, and Berlin Institute of Health,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ermany. Electronic address: kian-elias.bayer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Farmer, Annabel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Farmer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edizinische Klinik M. S. Gastroenterologie, Infektiologie und Rheumatologi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rité -Universitätsmedizin Berlin, Corporate Member of Freie Universitä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, Humboldt-Universität zu Berlin, and Berlin Institute of Health,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ermany. Electronic address: annabelle.farmer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Fiebach, Jochen B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Fiebach JB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Center for Stroke Research Berlin, Charité - Universitätsmedizin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rporate Member of Freie Universität Berlin, Humboldt-Universität zu Berlin,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 Institute of Health, Germany. Electronic address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ochen.fiebach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iegmund, Britt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iegmund B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edizinische Klinik M. S. Gastroenterologie, Infektiologie und Rheumatologi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rité -Universitätsmedizin Berlin, Corporate Member of Freie Universitä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, Humboldt-Universität zu Berlin, and Berlin Institute of Health,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ermany. Electronic address: britta.siegmund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Volz, Magdalena Sara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Volz M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edizinische Klinik M. S. Gastroenterologie, Infektiologie und Rheumatologi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rité -Universitätsmedizin Berlin, Corporate Member of Freie Universitä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erlin, Humboldt-Universität zu Berlin, and Berlin Institute of Health, Berl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Germany; Berlin Institute of Health, 10178, Berlin, Germany. Electronic address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agdalena.pruess@charite.d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Clinical Trial, Phase II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on-U.S. Gov'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19030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Brain Stimu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Brain stimulat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10146572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Brain/*diagnostic imaging/phys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Double-Blind Metho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Inflammatory Bowel Diseases/*diagnostic imaging/*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gnetic Resonance Imaging/*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iddle Age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Nerve Net/*diagnostic imaging/phys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Rest/phys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Transcranial Direct Current Stimulation/*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O - NOT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Inflammatory bowel diseas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Magnetic resonance imag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Transcranial direct current stimulat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Visceral pa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19/03/25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19/12/18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19/03/26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01/03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02/26 00:00 [revis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03/01 00:00 [accept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03/25 06:00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12/18 06:00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9/03/26 06:00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S1935-861X(19)30080-4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016/j.brs.2019.03.001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p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O  - Brain Stimul. 2019 Jul-Aug;12(4):978-980. doi: 10.1016/j.brs.2019.03.001. Epub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2019 Mar 5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2358215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14012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1102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872-6623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0304-3959 (Print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0304-3959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15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P  - 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13 Ju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Diminished neurokinin-1 receptor availability in patients with two forms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hronic visceral pain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987-9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S0304-3959(13)00082-1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016/j.pain.2013.02.02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Central sensitization and dysregulation of peripheral substance P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neurokinin-1 receptor (NK-1R) signaling are associated with chronic abdomin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in in inflammatory bowel disease (IBD) and irritable bowel syndrome (IBS).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lthough positron emission tomography (PET) has demonstrated that patients wi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njury-related chronic pain have diminished NK-1R availability in the brain, i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s unknown whether these deficits are present in IBD and IBS patients, who hav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etiologically distinct forms of non-injury-related chronic pain. This study's aim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as to determine if patients with IBD or IBS exhibit deficits in brain expressio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f NK-1Rs relative to healthy controls (HCs), the extent to which expressio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tterns differ across patient populations, and if these patterns differentiall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late to clinical parameters. PET with [(18)F]SPA-RQ was used to measure NK-1R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vailability by quantifying binding potential (BP) in the 3 groups. Explorator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rrelation analyses were performed to detect associations between NK-1R BP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hysical symptoms. Compared to HCs, IBD patients had NK-1R BP deficits across a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idespread network of cortical and subcortical regions. IBS patients had similar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ut less pronounced deficits. BP in a subset of these regions was robustl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lated to discrete clinical parameters in each patient population. Widesprea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eficits in NK-1R BP occur in IBD and, to a lesser extent, IBS; however, discret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linical parameters relate to NK-1R BP in each patient population. This suggest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at potential pharmacological interventions that target NK-1R signaling may b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ost effective for treating distinct symptoms in IBD and IB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I  - Copyright © 2013 International Association for the Study of Pain. Published b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lsevier B.V. All rights reserved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Jarcho, Johanna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Jarcho J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Section on Developmental and Affective Neuroscience, National Institute of Ment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ealth, Bethesda, MD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Feier, Natasha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Feier N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ert, Alberto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ert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abus, Jennifer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abus J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ee, Maunoo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ee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tains, Jea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tains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Ebrat, Bahar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Ebrat B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Groman, Stephanie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Groman 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Tillisch, Kirste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Tillisch 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rody, Arthur 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rody 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ondon, Edythe 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ondon E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Mandelkern, Mark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Mandelkern M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Mayer, Emeran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Mayer E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T32 MH017140/MH/NIMH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F31 DA021951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F31 DA028812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R24 AT002681/AT/NCCIH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T32-MH017140/MH/NIMH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F31-DA021951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AT00268/AT/NCCIH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R01 DA020872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I01 CX000412/CX/CSRD VA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R01 DA20872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F313 DA028812/DA/NIDA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Comparative Stud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Controlled Clinical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.I.H., Extramur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on-U.S. Gov'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U.S. Gov't, Non-P.H.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13030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Pa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Pa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750868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 (Receptors, Neurokinin-1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IN - Pain. 2013 Jul;154(7):966-967. doi: 10.1016/j.pain.2013.04.020. PMID: 2364333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Brain/*metaboli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Chronic Pa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Down-Regulat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Inflammatory Bowel Diseases/*metaboli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Irritable Bowel Syndrome/*metaboli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Pilot Project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Receptors, Neurokinin-1/*metaboli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Tissue Distribut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Visceral Pain/*metabolis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 - PMC429418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ID - NIHMS60367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OIS- Conflict of interest statement: The authors report no conflict of interest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13/04/16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14/01/25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R- 2015/01/1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13/04/16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2/12/12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3/02/08 00:00 [revis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3/02/22 00:00 [accept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3/04/16 06:00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3/04/16 06:00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4/01/25 06:00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5/01/14 00:00 [pmc-releas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S0304-3959(13)00082-1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016/j.pain.2013.02.02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p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O  - Pain. 2013 Jul;154(7):987-96. doi: 10.1016/j.pain.2013.02.026. Epub 2013 Mar 5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4065864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25112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5121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536-4844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078-0998 (Print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078-0998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3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P  - 1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25 Nov 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Group-Delivered Mindfulness-Based Cognitive Therapy to Reduce Psycholog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istress and Improve Sleep in Patients With Inflammatory Bowel Diseases: A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ulticenter Randomized Controlled Trial (MindIBD)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3021-303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093/ibd/izaf11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BACKGROUND: Many patients with inflammatory bowel disease (IBD) suffer from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sychological distress, sleep disturbances, fatigue, and a reduced qual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life-even during remission. Mindfulness-Based Cognitive Therapy (MBCT) has bee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effective in other populations, and therefore it may also benefit IBD patients.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e primary objective was to evaluate the effectiveness of MBCT plus treatment a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sual (TAU) in reducing psychological distress compared to TAU alone. METHODS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is multicenter randomized controlled trial study included IBD patients 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mission, aged 16 and older, who experienced at least mild levels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sychological distress (Hospital Anxiety and Depression Scale ≥ 11). Assessment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ere conducted at baseline, post-intervention (3 months), and at 6, 9, and 12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onths after baseline. This trial was registered at ClinicalTrials.gov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NCT04646785. RESULTS: A total of 142 participants were allocated to MBCT + TAU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n = 70) or TAU alone (n = 72). Group-delivered MBCT significantly reduc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sychological distress (d = -0.61) and improved well-being (d = 0.40)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ost-intervention, with consolidation of the effects over time. Explorator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bjective sleep metrics (ie, electroencephalography) showed a reduction in tot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leep time (d = 0.67) after MBCT with an increase in the proportion of deep sleep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d = 0.70). While flare occurrence showed no difference, fecal calprotect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levels reduced in the MBCT + TAU group over the follow-up period (d = -0.49).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NCLUSIONS: Mindfulness-Based Cognitive Therapy can be considered a valuabl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dition to the limited effective psychosocial interventions set for IB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tients, as it reduces psychological distress and improves well-being. Thi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tudy also shows the possible impact of MBCT on biological processes, such a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leep and inflammation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I  - © 2025 Crohn’s &amp; Colitis Foundation. Published by Oxford University Press o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behalf of Crohn’s &amp; Colitis Foundation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Ter Avest, Milou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Ter Avest M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ID- ORCID: 0000-0002-8817-781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, Centre for Mindfulness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onders Institute for Brain, Cognition and Behaviour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Jeroen Bosch Hospita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's-Hertogenbosch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uijbers, Marloes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uijbers M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, Centre for Mindfulness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orjus, Carmen 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orjus C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Rijnstate Hospital, Arnhem,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Römkens, Tessa E 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Römkens TE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Jeroen Bosch Hospita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's-Hertogenbosch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Witteman, Ellen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Witteman E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Canisius Wilhelmina Hospita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van Dop, Willemijn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van Dop W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Radboud University Medical Centr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Dresler, Mart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Dresler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ID- ORCID: 0000-0001-7441-38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onders Institute for Brain, Cognition and Behaviour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Donders, A Rogier 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Donders AR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IQ Health, Radboud University Medical Centre, Radboud Institute for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ealth Sciences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Dijkstra, Gerar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Dijkstra 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University Medical Centr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oningen, University of Groningen, Gronin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Nissen, Loes H C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Nissen LHC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 and Hepatology, Jeroen Bosch Hospita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's-Hertogenbosch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peckens, Anne E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peckens AE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, Centre for Mindfulness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onders Institute for Brain, Cognition and Behaviour, Radboud University Medi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entre, Nijmegen, the Netherland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I  - ClinicalTrials.gov/NCT0464678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555003201/Netherlands Organization for Health Research and Development/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MindMore Foundation/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ZONMW_/ZonMw/Netherlan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Multicenter Stud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Englan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Inflamm Bowel D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Inflammatory bowel diseas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950816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Mindfulness/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Cognitive Behavioral Therapy/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Inflammatory Bowel Diseases/psychology/complications/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Psychological Distres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Quality of Lif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iddle Age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Sleep Wake Disorders/therapy/et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Young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Stress, Psychological/therapy/et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Psychotherapy, Group/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Depression/therapy/et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nxiety/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Treatment Outcom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olescen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ollow-Up Studi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 - PMC1263805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AB - Inflammatory bowel diseases are associated with a high psychological burden wi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urrently limited psychological treatment options. This randomized controll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rial shows that mindfulness-based cognitive therapy can be added as an effectiv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reatment option to reduce psychological distres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ABL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O - NOT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Mindfulness-Based Cognitive 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inflammatory bowel diseas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psychological distres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IS- L.N. has served on the advisory boards of Ferring, AbbVie, and Johnson &amp; Johnso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nd G.D. received a grant from Royal DSM and served on the advisory board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harmacosmos; both disclosures are unrelated to the published work. All the other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thors declare that they have no conflicts of interest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25/07/14 18:2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25/11/21 18:2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R- 2025/07/1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25/07/14 13:2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5/01/16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5/11/21 18:25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5/07/14 18:27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5/07/14 13:23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5/07/14 00:00 [pmc-releas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8200868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izaf116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093/ibd/izaf11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p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O  - Inflamm Bowel Dis. 2025 Nov 1;31(11):3021-3032. doi: 10.1093/ibd/izaf116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2785721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18051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3072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2045-2322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2045-2322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16 Nov 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Different brain responses to electro-acupuncture and moxibustion treatment 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atients with Crohn's diseas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3663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038/srep3663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36636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This study aimed to investigate changes in resting state brain activity 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missive Crohn's Disease (CD) patients after electro-acupuncture or moxibustio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reatment. Fifty-two CD patients and 36 healthy subjects were enrolled, and 36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tients were equally and randomly assigned to receive either electro-acupunctur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r moxibustion treatment for twelve weeks. We used resting state function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agnetic resonance imaging to assess Regional Homogeneity (ReHo) levels,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rohn's Disease Activity Index (CDAI) and Inflammatory Bowel Diseas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Questionnaire (IBDQ) scores to evaluate disease severity and quality of life.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sults show that (i) The ReHo levels in CD patients were significantly increas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n cortical but decreased in subcortical areas, and the coupling between them wa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eclined. (ii) Both treatments decreased CDAI, increased IBDQ scores,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normalized the ReHo values of the cortical and subcortical regions. (iii) ReHo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hanges in multiple cortical regions were significantly correlated with CDAI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core decreases. ReHo changes in several subcortical regions in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electro-acupuncture group, and those of several cortical regions in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oxibustion group, were correlated with reduced CDAI. These findings suggest tha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oth treatments improved cortex-subcortical coupling in remissive CD patients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ut electro-acupuncture regulated homeostatic afferent processing network, whil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oxibustion mainly regulated the default mode network of the brain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ao, Chunhu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ao C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Key Laboratory of Acupuncture and Immunological Effects, Shanghai Univers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iu, P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iu P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Life Sciences Research Center, School of Life Sciences and Technology, Xidia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, Xi'an, Shaanxi, 710071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iu, Huiro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iu 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Outpatient Department, Shanghai Research Institute of Acupuncture and Meridia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hanghai University of 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Jin, Xiaom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Jin X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Stark Neurosciences Research Institute, Indiana University School of Medicin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ndianapolis, Indiana, 46202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Calhoun, Vince 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Calhoun V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  - The Mind Research Network, Albuquerque, NM, 87131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Electrical and Computer Engineering, University of New Mexico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lbuquerque, NM, 87131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Wu, Luy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Wu 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Key Laboratory of Acupuncture and Immunological Effects, Shanghai Univers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hi, Y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hi 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Outpatient Department, Shanghai Research Institute of Acupuncture and Meridia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hanghai University of 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Zhang, Jiany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Zhang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Radiology, Shanghai Mental Health Center, Shanghai Jiaotong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 School of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Zeng, Xiaoq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Zeng X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Gastroenterology, Zhongshan Hospital, Fudan University, Shanghai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200032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Ma, Lil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Ma 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  - Endoscopy Center, Zhongshan Hospital, Fudan University, Shanghai, 200032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Qin, We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Qin W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Life Sciences Research Center, School of Life Sciences and Technology, Xidia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, Xi'an, Shaanxi, 710071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Zhang, Jingzhi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Zhang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Key Laboratory of Acupuncture and Immunological Effects, Shanghai Univers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iu, Xiaom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iu X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Life Sciences Research Center, School of Life Sciences and Technology, Xidia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, Xi'an, Shaanxi, 710071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Tian, Ji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Tian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Life Sciences Research Center, School of Life Sciences and Technology, Xidia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, Xi'an, Shaanxi, 710071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Wu, Huanga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Wu 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Key Laboratory of Acupuncture and Immunological Effects, Shanghai Univers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raditional Chinese Medicine, Shanghai, 200030, Chin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P20 GM103472/GM/NIGMS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.I.H., Extramur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on-U.S. Gov'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1611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Englan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Sci Rep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Scientific report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10156328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Brain/diagnostic imaging/*physiopath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Case-Control Studi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Crohn Disease/diagnostic imaging/physiopathology/*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Electroacupunctur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gnetic Resonance Imag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Moxibust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Young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 - PMC511455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16/11/20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18/05/17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R- 2016/11/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16/11/19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6/08/09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6/10/17 00:00 [accept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6/11/19 06:00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6/11/20 06:00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8/05/17 06:00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16/11/18 00:00 [pmc-releas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srep36636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038/srep36636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e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O  - Sci Rep. 2016 Nov 18;6:36636. doi: 10.1038/srep36636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3257940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20080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2041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748-880X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0007-1285 (Print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0007-1285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9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P  - 111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20 Au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Comparison of (18)F-FDG PET-MR and fecal biomarkers in the assessment of diseas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ctivity in patients with ulcerative coliti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2020016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259/bjr.20200167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20200167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OBJECTIVE: To compare the diagnostic performance of fecal biomarkers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18)F-fludeoxyglucose ((18)F-FDG) positron emmision tomography-MR (PET-MR) in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ssessment of disease activity in patients with ulcerative colitis. METHODS: Thi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tudy was conducted under the framework of a single-center clinical tri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clinicaltrials.gov [NCT03781284]). N = 50 participants were enrolled. Fe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amples were collected before bowel preparation. All patients underwen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hole-body (18)F-FDG PET-MR followed by ileocolonoscopy within 24 h. Diagnost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erformance of five fecal biomarkers (calprotectin, lactoferrin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olymorphonuclear leukocyte elastase, S100A12 and eosinophil-derived neurotoxin)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R morphological parameters (MRmorph), diffusion-weighted imaging and PET i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etecting active disease determined by Rachmilewitz endoscopic activity index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EAI) were evaluated and compared with each other. Correlations between fe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iomarkers, PET and endoscopy were calculated. RESULTS: According to EAI, n = 38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tients presented with endoscopically active disease (16 mild, 19 moderate and 3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evere). All five biomarkers, PET and MRmorph could differentiate endoscopicall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ctive disease from endoscopic remission without significant difference regarding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eir operating characteristics (accuracies between 0.673 for calprotectin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0.898 for lactoferrin). In predicting endoscopically moderate to severe diseas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ET showed the highest diagnostic performance (accuracy = 0.857) compared to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alprotectin and lactoferrin (accuracy = 0.633 and 0.735). PET had also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trongest correlation with endoscopy (ρ = 0.685, p &lt; 0.001), while within fec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iomarkers the levels of lactoferrin and eosinophil-derived neurotoxin correlat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ignificantly with EAI (ρ = 0.423 and 0.528, both p &lt; 0.05). CONCLUSION: Bo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fecal biomarkers and PET-MR were excellent non-invasive diagnostic tools in th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ssessment of disease activity in ulcerative colitis. ADVANCES IN KNOWLEDGE: Bo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fecal biomarkers and PET-MR parameters are able to predict endoscopically activ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isease with comparable diagnostic performance. PET had the highest correlatio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ith endoscopy and outperformed fecal biomarkers in differentiating moderate to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evere from mild disease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i, Ya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i 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ID- ORCID: 0000-0002-3906-948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Khamou, Michae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Khamou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chaarschmidt, Benedikt Michae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chaarschmidt B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Umutlu, L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Umutlu 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Forsting, Michae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Forsting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Demircioglu, Ayd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Demircioglu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aubold, Johann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aubold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 and Neuroradiology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University Hospital Essen, University of Duisburg-Essen, Hufelandstrasse 5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Koch, Anna Katharin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Koch A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Internal and Integrative Medicine, Kliniken Essen-Mitte, Universit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f Duisburg-Essen, Am Deimelsberg 34a, 45276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ruckmann, Nils-Marti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ruckmann N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, University Hospit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usseldorf, Moorenstraße 5, 40225, Düsseldorf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awicki, Lino Morr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awicki 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Diagnostic and Interventional Radiology, University Hospit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usseldorf, Moorenstraße 5, 40225, Düsseldorf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errmann, Ke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errmann 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Nuclear Medicine, University Hospital Essen, University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uisburg-Essen, Hufelandstrasse 55, 45147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oone, James Hunter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oone J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  - Research and Development, TechLab, INC., 2001 Kraft Drive, Blacksburg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Langhorst, Jos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Langhorst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Internal and Integrative Medicine, Kliniken Essen-Mitte, Universit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f Duisburg-Essen, Am Deimelsberg 34a, 45276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for Internal and Integrative Medicine, Social Foundation Bamberg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linic Bamberg, Buger Straße 80, 96049 Bamberg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Chair for Integrative Medicine, University of Duisburg-Essen, Am Deimelsberg 34a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45276 Essen, Germany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I  - ClinicalTrials.gov/NCT0378128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Comparative Stud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20062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Englan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Br J Radio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The British journal of rad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037312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 (Biomarkers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 (Leukocyte L1 Antigen Complex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 (S100A12 Protein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 (S100A12 protein, human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0Z5B2CJX4D (Fluorodeoxyglucose F18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EC 3.1.- (Eosinophil-Derived Neurotoxin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EC 3.4.21.- (Lactoferrin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RN  - EC 3.4.21.37 (Leukocyte Elastase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ge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Biomarkers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Colitis, Ulcerative/*diagnosis/diagnostic imagi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Colonosco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Eosinophil-Derived Neurotoxin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ces/*chemistr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ema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Fluorodeoxyglucose F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Lactoferrin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Leukocyte Elastase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Leukocyte L1 Antigen Complex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agnetic Resonance Imaging/*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iddle Age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Multimodal Imaging/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Positron-Emission Tomography/*method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S100A12 Protein/analys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Young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 - PMC744601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20/06/25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20/08/06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R- 2021/08/0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20/06/25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0/06/25 06:00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0/08/06 06:00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0/06/25 06:00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8/01 00:00 [pmc-releas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259/bjr.20200167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p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O  - Br J Radiol. 2020 Aug;93(1112):20200167. doi: 10.1259/bjr.20200167. Epub 2020 Jun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24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3439919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21112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2053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1879-1360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0022-3999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149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21 Oc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Mindfulness based cognitive therapy for youth with inflammatory bowel disease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ression - Findings from a pilot randomised controlled trial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G  - 11059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S0022-3999(21)00239-7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016/j.jpsychores.2021.110594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BACKGROUND: Mindfulness-based cognitive therapy (MBCT) is a promising adjunctiv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reatment for adolescents and young adults (AYAs) with Inflammatory Bowel Diseas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IBD) and comorbid depression. OBJECTIVES: This pilot randomised controlled trial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RCT) aimed to evaluate feasibility and efficacy of an adapted MBCT program for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YA, aged 16-29, with IBD. METHODS: Sixty-four AYAs were randomly allocated to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BCT (n = 33) or treatment as usual (TAU) (n = 31). Primary outcome measure wa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he depression score on Depression, Anxiety and Stress Scale. Secondary outcome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ncluded anxiety, stress, IBD-related quality of life, coping, mindfulness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ost-traumatic growth, medication adherence, IBD activity, inflammatory markers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icrobiome characteristics and brain functional connectivity. RESULTS: Stud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cruitment rate was 75%, retention rate 70%, and session attendance 92%.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Intention to treat analyses revealed that, compared to TAU group, MBCT group ha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ignificantly lower depression (∆ = -6.0; 95%CI = -10.8 to -1.2; P = 0.015)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tress (∆ = -5.1; 95%CI = -10.1 to -0.0; P = 0.049), higher active coping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1.0;95%CI = 0.1-1.9; P = 0.022), and total mindfulness score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10.9;95%CI = 1.1-20.8; P = 0.030) at 8 weeks (post-therapy), and improv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ping by positive reframing (∆ = 1.1;95%CI = 0.0-2.2; P = 0.043) and planning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0.9;95%CI = 0.0-1.9; P = 0.045), mindful awarenes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5.2.;95%CI = 2.0-8.5; P = 0.002) and total mindfulness score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10.8.;95%CI = 0.4-21.1; P = 0.042) at 20 weeks. On per protocol analysis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BCT group had significantly lower depression (∆ = -6.3; 95%CI = -11.4 to -1.2;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 = 0.015), stress (∆ = -6.0; 95%CI = -11.2 to -0.5; P = 0.032), increased activ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ping (∆ = 0.9;95%CI = 0-1.7; P = 0.05) at 8 weeks, and mindful awarenes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(∆ = 5.4; 95%CI = 2.1-8.6; P = 0.001) at 20 weeks. CONCLUSION: In AYAs with IBD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BCT is feasible and beneficial in improving depression, stress, mindfulness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aptive coping. It holds promise as an important component of integrated IB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are. Trial registration number ACTRN12617000876392, U1111-1197-7370;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re-result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I  - Copyright © 2021 Elsevier Inc. All rights reserved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Ewais, 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Ewais 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School of Medicine, Mater Clinical School and Princess Alexandra Clinical Schoo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aymond Terrace, The University of Queensland, South Brisbane, Queensland 4101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ustralia; Mater Young Adult Health Centre, Mater Misericordiae Ltd, Raymo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errace, South Brisbane, Queensland 4101, Australia; Mater Research Institut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ater Misericordiae Ltd, Raymond Terrace, South Brisbane, Queensland 4101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ustralia; School of Medicine, Griffith University, Gold Coast, Queensland 5005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stralia. Electronic address: t.ewais@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Begun,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Begun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School of Medicine, Mater Clinical School and Princess Alexandra Clinical Schoo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aymond Terrace, The University of Queensland, South Brisbane, Queensland 4101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ustralia; Mater Young Adult Health Centre, Mater Misericordiae Ltd, Raymo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errace, South Brisbane, Queensland 4101, Australia; Mater Research Institute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ater Misericordiae Ltd, Raymond Terrace, South Brisbane, Queensland 4101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stralia. Electronic address: Jakob.Begun@mater.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Kenny,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Kenny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The University of Adelaide, Adelaide, South Australia 5005, Australia. Electron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dress: Maura.Kenny@sa.gov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ay, 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ay 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QIMR Berghofer Medical Research Institute, 300 Herston Road, Queensland 4006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stralia. Electronic address: k.hay@qimrberghofer.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Houldin, Eva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Houldin 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Queensland Brain Institute, St Lucia, Queensland 4072, Australia. Electron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dress: e.houldin@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Chuang, Kai-Hisa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Chuang K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Queensland Brain Institute, St Lucia, Queensland 4072, Australia. Electron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dress: k.chuang@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Tefay,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Tefay 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Mater Young Adult Health Centre, Mater Misericordiae Ltd, Raymond Terrace, South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Brisbane, Queensland 4101, Australia. Electronic address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erilyn.tefay@mater.org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Kisely, 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Kisely 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School of Medicine, Mater Clinical School and Princess Alexandra Clinical School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aymond Terrace, The University of Queensland, South Brisbane, Queensland 4101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ustralia; Metro South Health Service, Wooloongabba, Queensland 4102, Australia;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epartments of Psychiatry, Community Health and Epidemiology, Dalhousi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University, Halifax, Nova Scotia, Canada. Electronic address: s.kisely@uq.edu.au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GR  - K23 AT011173/AT/NCCIH NIH HHS/United Stat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andomized Controlled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.I.H., Extramur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21080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Englan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J Psychosom Re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Journal of psychosomatic researc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037633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olescen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Cognitive Behavioral 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Depression/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Inflammatory Bowel Diseases/therap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Mindfulnes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Pilot Project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Treatment Outcom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Young Adul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O - NOT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Adolescents and young adult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Depression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IB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Mindfulnes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21/08/17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21/11/25 06:0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21/08/16 20:1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2/22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7/21 00:00 [revis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7/31 00:00 [accept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8/17 06:00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11/25 06:00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1/08/16 20:14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S0022-3999(21)00239-7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016/j.jpsychores.2021.110594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p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O  - J Psychosom Res. 2021 Oct;149:110594. doi: 10.1016/j.jpsychores.2021.110594. Epub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2021 Aug 2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ID- 38154825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WN - 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TAT- MEDLIN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COM- 2024010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R  - 2024011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2054-4774 (Print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2054-4774 (Electronic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S  - 2054-4774 (Linking)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VI  - 1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IP  - 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P  - 2023 Dec 2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I  - People with IBD evidence more microarousals during sleep architectur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ssessments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10.1136/bmjgast-2023-001249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ID - e001249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B  - OBJECTIVE: Poor sleep is common in inflammatory bowel disease (IBD) and may b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ssociated with overall worse disease outcomes. While the sleep/IBD literature is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growing, the data are often self-reported. Further, much of the research using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objective measures of sleep architecture, or the overall pattern of sleep depth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rely on single-night assessments, which can be of questionable validity. DESIGN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Participants with IBD and healthy controls were recruited from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Dartmouth-Hitchcock Medical Center as part of a two-phase clinical trial. Sleep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rchitecture was assessed using three nights of in-home electroencephalographic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onitoring and scored according to the American Academy of Sleep Medicin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guidelines. RESULTS: Our sample included 15 participants with IBD and 8 health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ontrols. Participants with IBD were more psychiatrically complex, with more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elf-reported insomnia, anxiety and depression. Participants with IBD evidence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greater microarousals than healthy controls. In participants with IBD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microarousals were associated with lower insomnia and greater depression scores.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Within IBD, participants with clinically significant insomnia evidenced tre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towards lower sleep efficiency, while self-reported disease activity did no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ignificantly impact findings. CONCLUSIONS: The methodology of past research may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have impacted findings, including the reliance on single-night assessments and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limited generalisability. Future research that uses robust, multinight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ssessments of sleep architecture in large, diverse samples is clearly warranted,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s is research exploring the impact of cognitive and behavioural factors on sleep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rchitecture and arousal. TRIAL REGISTRATION NUMBER: NCT04132024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CI  - © Author(s) (or their employer(s)) 2023. Re-use permitted under CC BY-NC. No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ommercial re-use. See rights and permissions. Published by BMJ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alwen-Deremer, Jessica 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alwen-Deremer JK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ID- ORCID: 0000-0001-6498-3729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, Dartmouth-Hitchcock Medical Center, Lebanon, New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ampshire, USA jessica.k.salwen-deremer@hitchcock.org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Center for Digestive Health, Dartmouth-Hitchcock Medical Center, Lebanon, New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ampshire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Reid, Matthew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Reid M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 and Behavioral Sciences, Johns Hopkins School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edicine, Baltimore, Maryland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Westvold, Sarah 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Westvold SJ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Center for Digestive Health, Dartmouth-Hitchcock Medical Center, Lebanon, New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ampshire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D  - Yale School of Medicine, New Haven, Connecticut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iegel, Corey 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iegel CA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Center for Digestive Health, Dartmouth-Hitchcock Medical Center, Lebanon, New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Hampshire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FAU - Smith, Michael 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U  - Smith M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AD  - Department of Psychiatry and Behavioral Sciences, Johns Hopkins School of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edicine, Baltimore, Maryland, USA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LA  - eng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I  - ClinicalTrials.gov/NCT04132024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Clinical Tria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Journal Articl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T  - Research Support, Non-U.S. Gov'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DEP - 2023122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L  - England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TA  - BMJ Open Gastroenterol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T  - BMJ open gastroenter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JID - 101660690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SB  - I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Human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Anxiet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Inflammatory Bowel Diseases/complications/epidemiology/psych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Self Report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Sleep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  - *Sleep Initiation and Maintenance Disorders/epidemi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 - PMC1075912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O - NOTNLM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CROHN'S DISEASE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PSYCHOLOGY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OT  - ULCERATIVE COLITIS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OIS- Competing interests: None declared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EDAT- 2023/12/29 00:42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MHDA- 2024/01/03 08:01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MCR- 2023/12/28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CRDT- 2023/12/28 20:53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3/09/07 00:00 [receiv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3/11/29 00:00 [accept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4/01/03 08:01 [medlin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3/12/29 00:42 [pubmed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3/12/28 20:53 [entrez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HST- 2023/12/28 00:00 [pmc-release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bmjgast-2023-001249 [pi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AID - 10.1136/bmjgast-2023-001249 [doi]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PST - epublish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SO  - BMJ Open Gastroenterol. 2023 Dec 28;10(1):e001249. doi: 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2"/>
          <w:sz w:val="18"/>
          <w:szCs w:val="21"/>
          <w:lang w:val="en-US" w:eastAsia="zh-CN" w:bidi="ar-SA"/>
        </w:rPr>
        <w:t xml:space="preserve">      </w:t>
      </w: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  <w:t>10.1136/bmjgast-2023-001249.</w:t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18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7:11:03Z</dcterms:created>
  <dc:creator>zttwi</dc:creator>
  <dc:description/>
  <dc:language>en-US</dc:language>
  <cp:lastModifiedBy>ZTT♥</cp:lastModifiedBy>
  <dcterms:modified xsi:type="dcterms:W3CDTF">2026-02-27T07:49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8A6DB9A6C34EABB4222608F9C0CD2A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hmZmQzNGI2ZTM1YjExYWJmODk5NTUyMjI4MjA0MjUiLCJ1c2VySWQiOiIzMTU1Mzc1NzUifQ==</vt:lpwstr>
  </property>
</Properties>
</file>